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98F73" w14:textId="113D6589" w:rsidR="00901F73" w:rsidRDefault="00A3666F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901F73">
        <w:rPr>
          <w:rFonts w:ascii="Times New Roman" w:hAnsi="Times New Roman" w:cs="Times New Roman"/>
          <w:lang w:val="en-US"/>
        </w:rPr>
        <w:t xml:space="preserve">S1 </w:t>
      </w:r>
      <w:r w:rsidR="006C5663" w:rsidRPr="00901F73">
        <w:rPr>
          <w:rFonts w:ascii="Times New Roman" w:hAnsi="Times New Roman" w:cs="Times New Roman"/>
          <w:lang w:val="en-US"/>
        </w:rPr>
        <w:t xml:space="preserve">Fig. Flow chart </w:t>
      </w:r>
      <w:r w:rsidR="006C5663" w:rsidRPr="00901F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F5B756" wp14:editId="42873E60">
                <wp:simplePos x="0" y="0"/>
                <wp:positionH relativeFrom="column">
                  <wp:posOffset>0</wp:posOffset>
                </wp:positionH>
                <wp:positionV relativeFrom="paragraph">
                  <wp:posOffset>898318</wp:posOffset>
                </wp:positionV>
                <wp:extent cx="2095500" cy="2127379"/>
                <wp:effectExtent l="0" t="0" r="12700" b="19050"/>
                <wp:wrapNone/>
                <wp:docPr id="1" name="Subtit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95500" cy="2127379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txbx>
                        <w:txbxContent>
                          <w:p w14:paraId="7340B9FA" w14:textId="77777777" w:rsidR="00922D57" w:rsidRPr="00E140AE" w:rsidRDefault="00922D57" w:rsidP="006C5663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Excluded:</w:t>
                            </w:r>
                          </w:p>
                          <w:p w14:paraId="152B9B9E" w14:textId="64D052B6" w:rsidR="00922D57" w:rsidRPr="00E140AE" w:rsidRDefault="00922D57" w:rsidP="006C56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/>
                                <w:kern w:val="24"/>
                                <w:lang w:val="sv-SE"/>
                              </w:rPr>
                            </w:pPr>
                            <w:r w:rsidRPr="00E140AE">
                              <w:rPr>
                                <w:color w:val="000000"/>
                                <w:kern w:val="24"/>
                                <w:lang w:val="sv-SE"/>
                              </w:rPr>
                              <w:t>51</w:t>
                            </w:r>
                            <w:r>
                              <w:rPr>
                                <w:color w:val="000000"/>
                                <w:kern w:val="24"/>
                                <w:lang w:val="sv-SE"/>
                              </w:rPr>
                              <w:t>,</w:t>
                            </w:r>
                            <w:r w:rsidRPr="00E140AE">
                              <w:rPr>
                                <w:color w:val="000000"/>
                                <w:kern w:val="24"/>
                                <w:lang w:val="sv-SE"/>
                              </w:rPr>
                              <w:t xml:space="preserve">824 </w:t>
                            </w:r>
                            <w:r w:rsidRPr="00E140AE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multiple</w:t>
                            </w:r>
                            <w:r w:rsidRPr="00E140AE">
                              <w:rPr>
                                <w:color w:val="000000"/>
                                <w:kern w:val="24"/>
                                <w:lang w:val="sv-SE"/>
                              </w:rPr>
                              <w:t xml:space="preserve"> </w:t>
                            </w:r>
                            <w:r w:rsidRPr="00E140AE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births</w:t>
                            </w:r>
                          </w:p>
                          <w:p w14:paraId="44FDB02D" w14:textId="2C48C5D1" w:rsidR="00922D57" w:rsidRPr="00E140AE" w:rsidRDefault="00922D57" w:rsidP="006C56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E140AE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34</w:t>
                            </w:r>
                            <w:r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,</w:t>
                            </w:r>
                            <w:r w:rsidRPr="00E140AE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790 pregnancies after diagnosis of peri</w:t>
                            </w:r>
                            <w:r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natal depression</w:t>
                            </w:r>
                          </w:p>
                          <w:p w14:paraId="535C7587" w14:textId="77777777" w:rsidR="00922D57" w:rsidRDefault="00922D57" w:rsidP="006C56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E140AE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 xml:space="preserve">952 emigrated before the </w:t>
                            </w:r>
                            <w:r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entry</w:t>
                            </w:r>
                          </w:p>
                          <w:p w14:paraId="1D15AB50" w14:textId="77777777" w:rsidR="00922D57" w:rsidRPr="0001648D" w:rsidRDefault="00922D57" w:rsidP="006C56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44 pregnancies before age 15</w:t>
                            </w:r>
                          </w:p>
                          <w:p w14:paraId="6359EBC9" w14:textId="77777777" w:rsidR="00922D57" w:rsidRPr="00E140AE" w:rsidRDefault="00922D57" w:rsidP="006C56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9 pregnancies after age 52</w:t>
                            </w:r>
                          </w:p>
                        </w:txbxContent>
                      </wps:txbx>
                      <wps:bodyPr vert="horz" lIns="68580" tIns="34290" rIns="68580" bIns="3429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F5B756" id="_x0000_t202" coordsize="21600,21600" o:spt="202" path="m,l,21600r21600,l21600,xe">
                <v:stroke joinstyle="miter"/>
                <v:path gradientshapeok="t" o:connecttype="rect"/>
              </v:shapetype>
              <v:shape id="Subtitle 2" o:spid="_x0000_s1026" type="#_x0000_t202" style="position:absolute;margin-left:0;margin-top:70.75pt;width:165pt;height:16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" fillcolor="#d9e2f3 [660]" strokecolor="#b4c6e7 [1300]">
                <v:path arrowok="t"/>
                <v:textbox inset="5.4pt,2.7pt,5.4pt,2.7pt">
                  <w:txbxContent>
                    <w:p w14:paraId="7340B9FA" w14:textId="77777777" w:rsidR="00922D57" w:rsidRPr="00E140AE" w:rsidRDefault="00922D57" w:rsidP="006C5663">
                      <w:pP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</w:pP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Excluded:</w:t>
                      </w:r>
                    </w:p>
                    <w:p w14:paraId="152B9B9E" w14:textId="64D052B6" w:rsidR="00922D57" w:rsidRPr="00E140AE" w:rsidRDefault="00922D57" w:rsidP="006C56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/>
                          <w:kern w:val="24"/>
                          <w:lang w:val="sv-SE"/>
                        </w:rPr>
                      </w:pPr>
                      <w:r w:rsidRPr="00E140AE">
                        <w:rPr>
                          <w:color w:val="000000"/>
                          <w:kern w:val="24"/>
                          <w:lang w:val="sv-SE"/>
                        </w:rPr>
                        <w:t>51</w:t>
                      </w:r>
                      <w:r>
                        <w:rPr>
                          <w:color w:val="000000"/>
                          <w:kern w:val="24"/>
                          <w:lang w:val="sv-SE"/>
                        </w:rPr>
                        <w:t>,</w:t>
                      </w:r>
                      <w:r w:rsidRPr="00E140AE">
                        <w:rPr>
                          <w:color w:val="000000"/>
                          <w:kern w:val="24"/>
                          <w:lang w:val="sv-SE"/>
                        </w:rPr>
                        <w:t xml:space="preserve">824 </w:t>
                      </w:r>
                      <w:r w:rsidRPr="00E140AE">
                        <w:rPr>
                          <w:color w:val="000000"/>
                          <w:kern w:val="24"/>
                          <w:lang w:val="en-US"/>
                        </w:rPr>
                        <w:t>multiple</w:t>
                      </w:r>
                      <w:r w:rsidRPr="00E140AE">
                        <w:rPr>
                          <w:color w:val="000000"/>
                          <w:kern w:val="24"/>
                          <w:lang w:val="sv-SE"/>
                        </w:rPr>
                        <w:t xml:space="preserve"> </w:t>
                      </w:r>
                      <w:r w:rsidRPr="00E140AE">
                        <w:rPr>
                          <w:color w:val="000000"/>
                          <w:kern w:val="24"/>
                          <w:lang w:val="en-US"/>
                        </w:rPr>
                        <w:t>births</w:t>
                      </w:r>
                    </w:p>
                    <w:p w14:paraId="44FDB02D" w14:textId="2C48C5D1" w:rsidR="00922D57" w:rsidRPr="00E140AE" w:rsidRDefault="00922D57" w:rsidP="006C56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/>
                          <w:kern w:val="24"/>
                          <w:lang w:val="en-US"/>
                        </w:rPr>
                      </w:pPr>
                      <w:r w:rsidRPr="00E140AE">
                        <w:rPr>
                          <w:color w:val="000000"/>
                          <w:kern w:val="24"/>
                          <w:lang w:val="en-US"/>
                        </w:rPr>
                        <w:t>34</w:t>
                      </w:r>
                      <w:r>
                        <w:rPr>
                          <w:color w:val="000000"/>
                          <w:kern w:val="24"/>
                          <w:lang w:val="en-US"/>
                        </w:rPr>
                        <w:t>,</w:t>
                      </w:r>
                      <w:r w:rsidRPr="00E140AE">
                        <w:rPr>
                          <w:color w:val="000000"/>
                          <w:kern w:val="24"/>
                          <w:lang w:val="en-US"/>
                        </w:rPr>
                        <w:t>790 pregnancies after diagnosis of peri</w:t>
                      </w:r>
                      <w:r>
                        <w:rPr>
                          <w:color w:val="000000"/>
                          <w:kern w:val="24"/>
                          <w:lang w:val="en-US"/>
                        </w:rPr>
                        <w:t>natal depression</w:t>
                      </w:r>
                    </w:p>
                    <w:p w14:paraId="535C7587" w14:textId="77777777" w:rsidR="00922D57" w:rsidRDefault="00922D57" w:rsidP="006C56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/>
                          <w:kern w:val="24"/>
                          <w:lang w:val="en-US"/>
                        </w:rPr>
                      </w:pPr>
                      <w:r w:rsidRPr="00E140AE">
                        <w:rPr>
                          <w:color w:val="000000"/>
                          <w:kern w:val="24"/>
                          <w:lang w:val="en-US"/>
                        </w:rPr>
                        <w:t xml:space="preserve">952 emigrated before the </w:t>
                      </w:r>
                      <w:r>
                        <w:rPr>
                          <w:color w:val="000000"/>
                          <w:kern w:val="24"/>
                          <w:lang w:val="en-US"/>
                        </w:rPr>
                        <w:t>entry</w:t>
                      </w:r>
                    </w:p>
                    <w:p w14:paraId="1D15AB50" w14:textId="77777777" w:rsidR="00922D57" w:rsidRPr="0001648D" w:rsidRDefault="00922D57" w:rsidP="006C56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44 pregnancies before age 15</w:t>
                      </w:r>
                    </w:p>
                    <w:p w14:paraId="6359EBC9" w14:textId="77777777" w:rsidR="00922D57" w:rsidRPr="00E140AE" w:rsidRDefault="00922D57" w:rsidP="006C56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9 pregnancies after age 52</w:t>
                      </w:r>
                    </w:p>
                  </w:txbxContent>
                </v:textbox>
              </v:shape>
            </w:pict>
          </mc:Fallback>
        </mc:AlternateContent>
      </w:r>
      <w:r w:rsidR="006C5663" w:rsidRPr="00901F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70C470" wp14:editId="562CD52D">
                <wp:simplePos x="0" y="0"/>
                <wp:positionH relativeFrom="column">
                  <wp:posOffset>1470025</wp:posOffset>
                </wp:positionH>
                <wp:positionV relativeFrom="paragraph">
                  <wp:posOffset>0</wp:posOffset>
                </wp:positionV>
                <wp:extent cx="3257526" cy="608373"/>
                <wp:effectExtent l="0" t="0" r="6985" b="13970"/>
                <wp:wrapNone/>
                <wp:docPr id="2" name="Subtit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57526" cy="60837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txbx>
                        <w:txbxContent>
                          <w:p w14:paraId="15395302" w14:textId="29428257" w:rsidR="00922D57" w:rsidRPr="00E140AE" w:rsidRDefault="00922D57" w:rsidP="006C5663">
                            <w:pPr>
                              <w:spacing w:before="150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,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04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,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419 individual women during 2001-2018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, with 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,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80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,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 xml:space="preserve">309 pregnancies </w:t>
                            </w:r>
                          </w:p>
                        </w:txbxContent>
                      </wps:txbx>
                      <wps:bodyPr vert="horz" lIns="68580" tIns="34290" rIns="68580" bIns="3429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70C470" id="_x0000_s1027" type="#_x0000_t202" style="position:absolute;margin-left:115.75pt;margin-top:0;width:256.5pt;height:47.9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" fillcolor="#d9e2f3 [660]" strokecolor="#b4c6e7 [1300]">
                <v:path arrowok="t"/>
                <v:textbox inset="5.4pt,2.7pt,5.4pt,2.7pt">
                  <w:txbxContent>
                    <w:p w14:paraId="15395302" w14:textId="29428257" w:rsidR="00922D57" w:rsidRPr="00E140AE" w:rsidRDefault="00922D57" w:rsidP="006C5663">
                      <w:pPr>
                        <w:spacing w:before="150"/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</w:pP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,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04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,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419 individual women during 2001-2018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, with 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,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8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,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 xml:space="preserve">309 pregnancies </w:t>
                      </w:r>
                    </w:p>
                  </w:txbxContent>
                </v:textbox>
              </v:shape>
            </w:pict>
          </mc:Fallback>
        </mc:AlternateContent>
      </w:r>
      <w:r w:rsidR="006C5663" w:rsidRPr="00901F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FB0D0C" wp14:editId="0A3035D7">
                <wp:simplePos x="0" y="0"/>
                <wp:positionH relativeFrom="column">
                  <wp:posOffset>3098800</wp:posOffset>
                </wp:positionH>
                <wp:positionV relativeFrom="paragraph">
                  <wp:posOffset>608330</wp:posOffset>
                </wp:positionV>
                <wp:extent cx="0" cy="287004"/>
                <wp:effectExtent l="0" t="0" r="12700" b="5715"/>
                <wp:wrapNone/>
                <wp:docPr id="3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700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line w14:anchorId="376C736B" id="Straight Connector 22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pt,47.9pt" to="244pt,7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" strokecolor="#bfbfbf [2412]" strokeweight=".5pt">
                <v:stroke joinstyle="miter"/>
                <o:lock v:ext="edit" shapetype="f"/>
              </v:line>
            </w:pict>
          </mc:Fallback>
        </mc:AlternateContent>
      </w:r>
      <w:r w:rsidR="006C5663" w:rsidRPr="00901F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8E4096" wp14:editId="4A509F45">
                <wp:simplePos x="0" y="0"/>
                <wp:positionH relativeFrom="column">
                  <wp:posOffset>2147570</wp:posOffset>
                </wp:positionH>
                <wp:positionV relativeFrom="paragraph">
                  <wp:posOffset>895350</wp:posOffset>
                </wp:positionV>
                <wp:extent cx="2326459" cy="5618"/>
                <wp:effectExtent l="0" t="0" r="23495" b="20320"/>
                <wp:wrapNone/>
                <wp:docPr id="4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326459" cy="561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line w14:anchorId="46596737" id="Straight Connector 23" o:spid="_x0000_s1026" style="position:absolute;flip:y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9.1pt,70.5pt" to="352.3pt,7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" strokecolor="#bfbfbf [2412]" strokeweight=".5pt">
                <v:stroke joinstyle="miter"/>
                <o:lock v:ext="edit" shapetype="f"/>
              </v:line>
            </w:pict>
          </mc:Fallback>
        </mc:AlternateContent>
      </w:r>
      <w:r w:rsidR="006C5663" w:rsidRPr="00901F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FAFFBF" wp14:editId="65320885">
                <wp:simplePos x="0" y="0"/>
                <wp:positionH relativeFrom="column">
                  <wp:posOffset>2144395</wp:posOffset>
                </wp:positionH>
                <wp:positionV relativeFrom="paragraph">
                  <wp:posOffset>895350</wp:posOffset>
                </wp:positionV>
                <wp:extent cx="1" cy="2341239"/>
                <wp:effectExtent l="63500" t="0" r="38100" b="34290"/>
                <wp:wrapNone/>
                <wp:docPr id="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" cy="234123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62C7E8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168.85pt;margin-top:70.5pt;width:0;height:184.3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" strokecolor="#d8d8d8 [2732]" strokeweight=".5pt">
                <v:stroke endarrow="block" joinstyle="miter"/>
                <o:lock v:ext="edit" shapetype="f"/>
              </v:shape>
            </w:pict>
          </mc:Fallback>
        </mc:AlternateContent>
      </w:r>
      <w:r w:rsidR="006C5663" w:rsidRPr="00901F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7DB0C1" wp14:editId="2FF2BF2B">
                <wp:simplePos x="0" y="0"/>
                <wp:positionH relativeFrom="column">
                  <wp:posOffset>4474210</wp:posOffset>
                </wp:positionH>
                <wp:positionV relativeFrom="paragraph">
                  <wp:posOffset>900430</wp:posOffset>
                </wp:positionV>
                <wp:extent cx="0" cy="2335621"/>
                <wp:effectExtent l="63500" t="0" r="38100" b="39370"/>
                <wp:wrapNone/>
                <wp:docPr id="6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356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0CDA32C" id="Straight Arrow Connector 28" o:spid="_x0000_s1026" type="#_x0000_t32" style="position:absolute;margin-left:352.3pt;margin-top:70.9pt;width:0;height:183.9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" strokecolor="#d8d8d8 [2732]" strokeweight=".5pt">
                <v:stroke endarrow="block" joinstyle="miter"/>
                <o:lock v:ext="edit" shapetype="f"/>
              </v:shape>
            </w:pict>
          </mc:Fallback>
        </mc:AlternateContent>
      </w:r>
      <w:r w:rsidR="006C5663" w:rsidRPr="00901F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E9CB369" wp14:editId="2C9B6E01">
                <wp:simplePos x="0" y="0"/>
                <wp:positionH relativeFrom="column">
                  <wp:posOffset>966651</wp:posOffset>
                </wp:positionH>
                <wp:positionV relativeFrom="paragraph">
                  <wp:posOffset>3057979</wp:posOffset>
                </wp:positionV>
                <wp:extent cx="2136140" cy="690245"/>
                <wp:effectExtent l="0" t="0" r="10160" b="8255"/>
                <wp:wrapNone/>
                <wp:docPr id="7" name="Subtit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36140" cy="6902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txbx>
                        <w:txbxContent>
                          <w:p w14:paraId="48446E79" w14:textId="76D2D93B" w:rsidR="00922D57" w:rsidRPr="00B660EA" w:rsidRDefault="00922D57" w:rsidP="006C5663">
                            <w:pPr>
                              <w:spacing w:before="113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</w:pPr>
                            <w:r w:rsidRPr="00B660EA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Cases: 8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,</w:t>
                            </w:r>
                            <w:r w:rsidRPr="00B660EA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 xml:space="preserve">949 </w:t>
                            </w:r>
                            <w:r w:rsidRPr="00B660EA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incident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 cases of perinatal depression</w:t>
                            </w:r>
                          </w:p>
                        </w:txbxContent>
                      </wps:txbx>
                      <wps:bodyPr vert="horz" wrap="square" lIns="68580" tIns="34290" rIns="68580" bIns="3429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CB369" id="_x0000_s1028" type="#_x0000_t202" style="position:absolute;margin-left:76.1pt;margin-top:240.8pt;width:168.2pt;height:54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" fillcolor="#d9e2f3 [660]" strokecolor="#b4c6e7 [1300]">
                <v:path arrowok="t"/>
                <v:textbox inset="5.4pt,2.7pt,5.4pt,2.7pt">
                  <w:txbxContent>
                    <w:p w14:paraId="48446E79" w14:textId="76D2D93B" w:rsidR="00922D57" w:rsidRPr="00B660EA" w:rsidRDefault="00922D57" w:rsidP="006C5663">
                      <w:pPr>
                        <w:spacing w:before="113"/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</w:pPr>
                      <w:r w:rsidRPr="00B660EA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Cases: 8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,</w:t>
                      </w:r>
                      <w:r w:rsidRPr="00B660EA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 xml:space="preserve">949 </w:t>
                      </w:r>
                      <w:r w:rsidRPr="00B660EA">
                        <w:rPr>
                          <w:rFonts w:ascii="Times New Roman" w:eastAsia="DengXian" w:hAnsi="Times New Roman" w:cs="Times New Roman"/>
                          <w:color w:val="000000"/>
                          <w:kern w:val="24"/>
                          <w:lang w:val="en-US"/>
                        </w:rPr>
                        <w:t>incident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 cases of perinatal depression</w:t>
                      </w:r>
                    </w:p>
                  </w:txbxContent>
                </v:textbox>
              </v:shape>
            </w:pict>
          </mc:Fallback>
        </mc:AlternateContent>
      </w:r>
      <w:r w:rsidR="006C5663" w:rsidRPr="00901F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D7F24E" wp14:editId="3477814A">
                <wp:simplePos x="0" y="0"/>
                <wp:positionH relativeFrom="column">
                  <wp:posOffset>3306536</wp:posOffset>
                </wp:positionH>
                <wp:positionV relativeFrom="paragraph">
                  <wp:posOffset>3056981</wp:posOffset>
                </wp:positionV>
                <wp:extent cx="3031892" cy="690465"/>
                <wp:effectExtent l="0" t="0" r="16510" b="8255"/>
                <wp:wrapNone/>
                <wp:docPr id="8" name="Subtit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31892" cy="6904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txbx>
                        <w:txbxContent>
                          <w:p w14:paraId="647966F3" w14:textId="0D692773" w:rsidR="00922D57" w:rsidRPr="00E140AE" w:rsidRDefault="00922D57" w:rsidP="006C5663">
                            <w:pPr>
                              <w:spacing w:before="113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B660EA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 xml:space="preserve">Controls: 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10 controls </w:t>
                            </w:r>
                            <w:r w:rsidRPr="00B660EA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per c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 xml:space="preserve">ses 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individually matched on </w:t>
                            </w:r>
                            <w:r w:rsidRPr="003B2329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 xml:space="preserve">maternal </w:t>
                            </w:r>
                            <w:r w:rsidRPr="00E140A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age and calendar </w:t>
                            </w:r>
                            <w:r w:rsidRPr="003B2329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>yea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 xml:space="preserve">; in total, </w:t>
                            </w:r>
                            <w:r w:rsidRPr="00956DB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49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en-US"/>
                              </w:rPr>
                              <w:t>,</w:t>
                            </w:r>
                            <w:r w:rsidRPr="00956DBF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8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lang w:val="en-US"/>
                              </w:rPr>
                              <w:t xml:space="preserve"> controls</w:t>
                            </w:r>
                          </w:p>
                        </w:txbxContent>
                      </wps:txbx>
                      <wps:bodyPr vert="horz" wrap="square" lIns="68580" tIns="34290" rIns="68580" bIns="3429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7F24E" id="_x0000_s1029" type="#_x0000_t202" style="position:absolute;margin-left:260.35pt;margin-top:240.7pt;width:238.75pt;height:54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" fillcolor="#d9e2f3 [660]" strokecolor="#b4c6e7 [1300]">
                <v:path arrowok="t"/>
                <v:textbox inset="5.4pt,2.7pt,5.4pt,2.7pt">
                  <w:txbxContent>
                    <w:p w14:paraId="647966F3" w14:textId="0D692773" w:rsidR="00922D57" w:rsidRPr="00E140AE" w:rsidRDefault="00922D57" w:rsidP="006C5663">
                      <w:pPr>
                        <w:spacing w:before="113"/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</w:pPr>
                      <w:r w:rsidRPr="00B660EA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 xml:space="preserve">Controls: 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10 controls </w:t>
                      </w:r>
                      <w:r w:rsidRPr="00B660EA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per c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 xml:space="preserve">ses 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individually matched on </w:t>
                      </w:r>
                      <w:r w:rsidRPr="003B2329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 xml:space="preserve">maternal </w:t>
                      </w:r>
                      <w:r w:rsidRPr="00E140AE"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age and calendar </w:t>
                      </w:r>
                      <w:r w:rsidRPr="003B2329"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>year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 xml:space="preserve">; in total, </w:t>
                      </w:r>
                      <w:r w:rsidRPr="00956DBF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849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val="en-US"/>
                        </w:rPr>
                        <w:t>,</w:t>
                      </w:r>
                      <w:r w:rsidRPr="00956DBF"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48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  <w:lang w:val="en-US"/>
                        </w:rPr>
                        <w:t xml:space="preserve"> controls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Hlk149639018"/>
      <w:bookmarkStart w:id="1" w:name="_GoBack"/>
      <w:bookmarkEnd w:id="0"/>
      <w:bookmarkEnd w:id="1"/>
    </w:p>
    <w:sectPr w:rsidR="00901F73" w:rsidSect="00262AA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52F86"/>
    <w:multiLevelType w:val="hybridMultilevel"/>
    <w:tmpl w:val="CF5CAF32"/>
    <w:lvl w:ilvl="0" w:tplc="9D125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00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86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8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09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8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9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wttsvy922zle59rdv20s3sv2e05e9x2sa&quot;&gt;KEP&lt;record-ids&gt;&lt;item&gt;62&lt;/item&gt;&lt;item&gt;653&lt;/item&gt;&lt;item&gt;654&lt;/item&gt;&lt;item&gt;678&lt;/item&gt;&lt;/record-ids&gt;&lt;/item&gt;&lt;/Libraries&gt;"/>
  </w:docVars>
  <w:rsids>
    <w:rsidRoot w:val="00460412"/>
    <w:rsid w:val="0006078C"/>
    <w:rsid w:val="00087FC7"/>
    <w:rsid w:val="000A3F66"/>
    <w:rsid w:val="000B2F57"/>
    <w:rsid w:val="000C1F21"/>
    <w:rsid w:val="001105D6"/>
    <w:rsid w:val="001575DF"/>
    <w:rsid w:val="00183B5A"/>
    <w:rsid w:val="00195717"/>
    <w:rsid w:val="00205F70"/>
    <w:rsid w:val="0020751E"/>
    <w:rsid w:val="00262AA6"/>
    <w:rsid w:val="00281F76"/>
    <w:rsid w:val="002C6AFB"/>
    <w:rsid w:val="002D4874"/>
    <w:rsid w:val="002D6EE3"/>
    <w:rsid w:val="002D73C7"/>
    <w:rsid w:val="002E0140"/>
    <w:rsid w:val="002F062E"/>
    <w:rsid w:val="00311D46"/>
    <w:rsid w:val="00317A2C"/>
    <w:rsid w:val="0032460C"/>
    <w:rsid w:val="00335669"/>
    <w:rsid w:val="00355555"/>
    <w:rsid w:val="00383DB5"/>
    <w:rsid w:val="003C7F62"/>
    <w:rsid w:val="003D2C3C"/>
    <w:rsid w:val="003D357A"/>
    <w:rsid w:val="003E04F2"/>
    <w:rsid w:val="003E68F3"/>
    <w:rsid w:val="00400624"/>
    <w:rsid w:val="004039AF"/>
    <w:rsid w:val="00450724"/>
    <w:rsid w:val="00460412"/>
    <w:rsid w:val="00473CCE"/>
    <w:rsid w:val="004804BD"/>
    <w:rsid w:val="0048220C"/>
    <w:rsid w:val="00484D29"/>
    <w:rsid w:val="0049407F"/>
    <w:rsid w:val="004E33CB"/>
    <w:rsid w:val="00501E5F"/>
    <w:rsid w:val="0051110D"/>
    <w:rsid w:val="00515FFA"/>
    <w:rsid w:val="00527B4B"/>
    <w:rsid w:val="005443D5"/>
    <w:rsid w:val="0055769B"/>
    <w:rsid w:val="005D08F2"/>
    <w:rsid w:val="005D3FF6"/>
    <w:rsid w:val="005E05A2"/>
    <w:rsid w:val="005E57C1"/>
    <w:rsid w:val="005F70E9"/>
    <w:rsid w:val="006144DC"/>
    <w:rsid w:val="00615FAA"/>
    <w:rsid w:val="00626E42"/>
    <w:rsid w:val="006312A0"/>
    <w:rsid w:val="00634036"/>
    <w:rsid w:val="006379B0"/>
    <w:rsid w:val="006409AC"/>
    <w:rsid w:val="006422AF"/>
    <w:rsid w:val="00666736"/>
    <w:rsid w:val="006B3F14"/>
    <w:rsid w:val="006B5D67"/>
    <w:rsid w:val="006C5663"/>
    <w:rsid w:val="006D0157"/>
    <w:rsid w:val="006E2601"/>
    <w:rsid w:val="006E78F4"/>
    <w:rsid w:val="00727295"/>
    <w:rsid w:val="00733024"/>
    <w:rsid w:val="00766789"/>
    <w:rsid w:val="00780CD4"/>
    <w:rsid w:val="00781F59"/>
    <w:rsid w:val="00786146"/>
    <w:rsid w:val="007A1265"/>
    <w:rsid w:val="007C2A79"/>
    <w:rsid w:val="007D0D9B"/>
    <w:rsid w:val="007F6869"/>
    <w:rsid w:val="00811CA0"/>
    <w:rsid w:val="00817658"/>
    <w:rsid w:val="00820F5A"/>
    <w:rsid w:val="0084040F"/>
    <w:rsid w:val="00892D09"/>
    <w:rsid w:val="00895825"/>
    <w:rsid w:val="008A5858"/>
    <w:rsid w:val="008C0DD2"/>
    <w:rsid w:val="008D286A"/>
    <w:rsid w:val="008F2124"/>
    <w:rsid w:val="00901F73"/>
    <w:rsid w:val="009054B1"/>
    <w:rsid w:val="009177BA"/>
    <w:rsid w:val="00922B63"/>
    <w:rsid w:val="00922D57"/>
    <w:rsid w:val="009310A2"/>
    <w:rsid w:val="00936E37"/>
    <w:rsid w:val="00956DBF"/>
    <w:rsid w:val="00995005"/>
    <w:rsid w:val="00995FF4"/>
    <w:rsid w:val="00997322"/>
    <w:rsid w:val="009E1862"/>
    <w:rsid w:val="009E7096"/>
    <w:rsid w:val="009E71A7"/>
    <w:rsid w:val="00A1411A"/>
    <w:rsid w:val="00A265A1"/>
    <w:rsid w:val="00A3666F"/>
    <w:rsid w:val="00A4035F"/>
    <w:rsid w:val="00A610B3"/>
    <w:rsid w:val="00A651F5"/>
    <w:rsid w:val="00A77495"/>
    <w:rsid w:val="00A975E9"/>
    <w:rsid w:val="00AA4C07"/>
    <w:rsid w:val="00AA62A1"/>
    <w:rsid w:val="00B324AC"/>
    <w:rsid w:val="00B44666"/>
    <w:rsid w:val="00B47165"/>
    <w:rsid w:val="00B64AE9"/>
    <w:rsid w:val="00B65D6B"/>
    <w:rsid w:val="00B660EA"/>
    <w:rsid w:val="00BB23B5"/>
    <w:rsid w:val="00BE1723"/>
    <w:rsid w:val="00C01DFB"/>
    <w:rsid w:val="00C825E9"/>
    <w:rsid w:val="00CB24B6"/>
    <w:rsid w:val="00CC3A1C"/>
    <w:rsid w:val="00CC7F0B"/>
    <w:rsid w:val="00CD3F3E"/>
    <w:rsid w:val="00CE6C96"/>
    <w:rsid w:val="00D04C55"/>
    <w:rsid w:val="00D226A0"/>
    <w:rsid w:val="00D44AEB"/>
    <w:rsid w:val="00D95C74"/>
    <w:rsid w:val="00D962A8"/>
    <w:rsid w:val="00DC5667"/>
    <w:rsid w:val="00DC7BA3"/>
    <w:rsid w:val="00DE6755"/>
    <w:rsid w:val="00DF1248"/>
    <w:rsid w:val="00DF5C19"/>
    <w:rsid w:val="00E078DE"/>
    <w:rsid w:val="00E45D73"/>
    <w:rsid w:val="00EA09D8"/>
    <w:rsid w:val="00EB17A4"/>
    <w:rsid w:val="00EF5AF9"/>
    <w:rsid w:val="00F070CA"/>
    <w:rsid w:val="00F20F04"/>
    <w:rsid w:val="00F62981"/>
    <w:rsid w:val="00F812BC"/>
    <w:rsid w:val="00F902D1"/>
    <w:rsid w:val="00FA2BD5"/>
    <w:rsid w:val="00FC3046"/>
    <w:rsid w:val="00FC3AD7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DC68E"/>
  <w15:chartTrackingRefBased/>
  <w15:docId w15:val="{9DA940E6-755D-0143-96B5-BC48C69E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0412"/>
  </w:style>
  <w:style w:type="character" w:styleId="CommentReference">
    <w:name w:val="annotation reference"/>
    <w:basedOn w:val="DefaultParagraphFont"/>
    <w:uiPriority w:val="99"/>
    <w:semiHidden/>
    <w:unhideWhenUsed/>
    <w:rsid w:val="00956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0C1F21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C0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D2"/>
    <w:rPr>
      <w:rFonts w:asciiTheme="minorHAnsi" w:eastAsiaTheme="minorEastAsia" w:hAnsiTheme="minorHAnsi" w:cstheme="minorBidi"/>
      <w:b/>
      <w:bCs/>
      <w:lang w:val="en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D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6D01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rsid w:val="00A774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7495"/>
  </w:style>
  <w:style w:type="character" w:customStyle="1" w:styleId="eop">
    <w:name w:val="eop"/>
    <w:basedOn w:val="DefaultParagraphFont"/>
    <w:rsid w:val="00A77495"/>
  </w:style>
  <w:style w:type="paragraph" w:styleId="BalloonText">
    <w:name w:val="Balloon Text"/>
    <w:basedOn w:val="Normal"/>
    <w:link w:val="BalloonTextChar"/>
    <w:uiPriority w:val="99"/>
    <w:semiHidden/>
    <w:unhideWhenUsed/>
    <w:rsid w:val="00A7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2AA6"/>
  </w:style>
  <w:style w:type="paragraph" w:customStyle="1" w:styleId="EndNoteBibliographyTitle">
    <w:name w:val="EndNote Bibliography Title"/>
    <w:basedOn w:val="Normal"/>
    <w:link w:val="EndNoteBibliographyTitleChar"/>
    <w:rsid w:val="009E1862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E18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E186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6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E1862"/>
    <w:rPr>
      <w:rFonts w:ascii="Calibri" w:eastAsia="Times New Roman" w:hAnsi="Calibri" w:cs="Calibri"/>
      <w:noProof/>
    </w:rPr>
  </w:style>
  <w:style w:type="paragraph" w:customStyle="1" w:styleId="TableNote">
    <w:name w:val="TableNot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310A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3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1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 (elev)</dc:creator>
  <cp:keywords/>
  <dc:description/>
  <cp:lastModifiedBy>Qian Yang</cp:lastModifiedBy>
  <cp:revision>8</cp:revision>
  <dcterms:created xsi:type="dcterms:W3CDTF">2023-11-16T15:41:00Z</dcterms:created>
  <dcterms:modified xsi:type="dcterms:W3CDTF">2024-02-28T16:32:00Z</dcterms:modified>
</cp:coreProperties>
</file>